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360"/>
        <w:rPr/>
      </w:pPr>
      <w:r>
        <w:rPr/>
        <w:t>Supp Fig. 1. Correlation between biomarker levels measured at two concentrations as assessed by Spearman's rank correlation coefficient for A) CDH-5 and B) HP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Supp Table 1. Binomial logistic regression to identify covariates influencing the probability estimate of developing distant metastasis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13:38:00Z</dcterms:created>
  <dc:creator>frysi</dc:creator>
  <dc:description/>
  <dc:language>en-US</dc:language>
  <cp:lastModifiedBy>ravikumar.n</cp:lastModifiedBy>
  <dcterms:modified xsi:type="dcterms:W3CDTF">2016-03-19T13:38:00Z</dcterms:modified>
  <cp:revision>2</cp:revision>
  <dc:subject/>
  <dc:title/>
</cp:coreProperties>
</file>